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861"/>
        <w:tblW w:w="8724" w:type="dxa"/>
        <w:tblLook w:val="04A0" w:firstRow="1" w:lastRow="0" w:firstColumn="1" w:lastColumn="0" w:noHBand="0" w:noVBand="1"/>
      </w:tblPr>
      <w:tblGrid>
        <w:gridCol w:w="2908"/>
        <w:gridCol w:w="2908"/>
        <w:gridCol w:w="2908"/>
      </w:tblGrid>
      <w:tr w:rsidR="00100D6E" w:rsidRPr="007B055D" w:rsidTr="00100D6E">
        <w:trPr>
          <w:trHeight w:val="184"/>
        </w:trPr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D6E" w:rsidRPr="007B055D" w:rsidRDefault="00100D6E" w:rsidP="00100D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B055D">
              <w:rPr>
                <w:rFonts w:ascii="Times New Roman" w:eastAsia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D6E" w:rsidRPr="007B055D" w:rsidRDefault="00100D6E" w:rsidP="00100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e to amplify (min)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D6E" w:rsidRPr="007B055D" w:rsidRDefault="00100D6E" w:rsidP="00100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t (°C)</w:t>
            </w:r>
          </w:p>
        </w:tc>
      </w:tr>
      <w:tr w:rsidR="00100D6E" w:rsidRPr="007B055D" w:rsidTr="00100D6E">
        <w:trPr>
          <w:trHeight w:val="184"/>
        </w:trPr>
        <w:tc>
          <w:tcPr>
            <w:tcW w:w="2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D6E" w:rsidRPr="007B055D" w:rsidRDefault="00100D6E" w:rsidP="00100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019_RF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D6E" w:rsidRPr="007B055D" w:rsidRDefault="007E6F42" w:rsidP="00100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:</w:t>
            </w:r>
            <w:r w:rsidR="00100D6E" w:rsidRPr="007B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D6E" w:rsidRPr="007B055D" w:rsidRDefault="00100D6E" w:rsidP="00100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42</w:t>
            </w:r>
          </w:p>
        </w:tc>
      </w:tr>
      <w:tr w:rsidR="00100D6E" w:rsidRPr="007B055D" w:rsidTr="00100D6E">
        <w:trPr>
          <w:trHeight w:val="184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D6E" w:rsidRPr="007B055D" w:rsidRDefault="00100D6E" w:rsidP="00100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T3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D6E" w:rsidRPr="007B055D" w:rsidRDefault="007E6F42" w:rsidP="00100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:</w:t>
            </w:r>
            <w:r w:rsidR="00100D6E" w:rsidRPr="007B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D6E" w:rsidRPr="007B055D" w:rsidRDefault="00100D6E" w:rsidP="00100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57</w:t>
            </w:r>
          </w:p>
        </w:tc>
      </w:tr>
      <w:tr w:rsidR="00100D6E" w:rsidRPr="007B055D" w:rsidTr="00100D6E">
        <w:trPr>
          <w:trHeight w:val="184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D6E" w:rsidRPr="007B055D" w:rsidRDefault="00100D6E" w:rsidP="00100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V4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D6E" w:rsidRPr="007B055D" w:rsidRDefault="007E6F42" w:rsidP="00100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:</w:t>
            </w:r>
            <w:r w:rsidR="00100D6E" w:rsidRPr="007B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D6E" w:rsidRPr="007B055D" w:rsidRDefault="00100D6E" w:rsidP="00100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52</w:t>
            </w:r>
          </w:p>
        </w:tc>
      </w:tr>
      <w:tr w:rsidR="00100D6E" w:rsidRPr="007B055D" w:rsidTr="00100D6E">
        <w:trPr>
          <w:trHeight w:val="184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D6E" w:rsidRPr="007B055D" w:rsidRDefault="00100D6E" w:rsidP="00100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T3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D6E" w:rsidRPr="007B055D" w:rsidRDefault="007E6F42" w:rsidP="00100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:</w:t>
            </w:r>
            <w:r w:rsidR="00100D6E" w:rsidRPr="007B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D6E" w:rsidRPr="007B055D" w:rsidRDefault="00100D6E" w:rsidP="00100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67</w:t>
            </w:r>
          </w:p>
        </w:tc>
      </w:tr>
      <w:tr w:rsidR="00100D6E" w:rsidRPr="007B055D" w:rsidTr="00100D6E">
        <w:trPr>
          <w:trHeight w:val="184"/>
        </w:trPr>
        <w:tc>
          <w:tcPr>
            <w:tcW w:w="2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D6E" w:rsidRPr="007B055D" w:rsidRDefault="00100D6E" w:rsidP="00100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V1</w:t>
            </w:r>
          </w:p>
        </w:tc>
        <w:tc>
          <w:tcPr>
            <w:tcW w:w="2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D6E" w:rsidRPr="007B055D" w:rsidRDefault="007E6F42" w:rsidP="00100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:</w:t>
            </w:r>
            <w:r w:rsidR="00100D6E" w:rsidRPr="007B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0D6E" w:rsidRPr="007B055D" w:rsidRDefault="00100D6E" w:rsidP="00100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28</w:t>
            </w:r>
          </w:p>
        </w:tc>
      </w:tr>
      <w:tr w:rsidR="00100D6E" w:rsidRPr="007B055D" w:rsidTr="00100D6E">
        <w:trPr>
          <w:trHeight w:val="184"/>
        </w:trPr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D6E" w:rsidRPr="007B055D" w:rsidRDefault="00100D6E" w:rsidP="00100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017_RL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D6E" w:rsidRPr="007B055D" w:rsidRDefault="007E6F42" w:rsidP="00100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:</w:t>
            </w:r>
            <w:r w:rsidR="00100D6E" w:rsidRPr="007B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0D6E" w:rsidRPr="007B055D" w:rsidRDefault="00100D6E" w:rsidP="00100D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B05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.33</w:t>
            </w:r>
          </w:p>
        </w:tc>
      </w:tr>
    </w:tbl>
    <w:p w:rsidR="00100D6E" w:rsidRPr="00184938" w:rsidRDefault="00267487" w:rsidP="00100D6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515985096"/>
      <w:bookmarkStart w:id="1" w:name="_GoBack"/>
      <w:r>
        <w:rPr>
          <w:rFonts w:ascii="Times New Roman" w:hAnsi="Times New Roman" w:cs="Times New Roman"/>
          <w:b/>
          <w:sz w:val="24"/>
          <w:szCs w:val="24"/>
        </w:rPr>
        <w:t>LAMP</w:t>
      </w:r>
      <w:r w:rsidR="00100D6E" w:rsidRPr="00184938">
        <w:rPr>
          <w:rFonts w:ascii="Times New Roman" w:hAnsi="Times New Roman" w:cs="Times New Roman"/>
          <w:b/>
          <w:sz w:val="24"/>
          <w:szCs w:val="24"/>
        </w:rPr>
        <w:t xml:space="preserve"> results of </w:t>
      </w:r>
      <w:r>
        <w:rPr>
          <w:rFonts w:ascii="Times New Roman" w:hAnsi="Times New Roman" w:cs="Times New Roman"/>
          <w:b/>
          <w:sz w:val="24"/>
          <w:szCs w:val="24"/>
        </w:rPr>
        <w:t xml:space="preserve">“spiked” </w:t>
      </w:r>
      <w:r w:rsidR="00100D6E" w:rsidRPr="00184938">
        <w:rPr>
          <w:rFonts w:ascii="Times New Roman" w:hAnsi="Times New Roman" w:cs="Times New Roman"/>
          <w:b/>
          <w:sz w:val="24"/>
          <w:szCs w:val="24"/>
        </w:rPr>
        <w:t xml:space="preserve">negative samples to eliminate </w:t>
      </w:r>
      <w:r>
        <w:rPr>
          <w:rFonts w:ascii="Times New Roman" w:hAnsi="Times New Roman" w:cs="Times New Roman"/>
          <w:b/>
          <w:sz w:val="24"/>
          <w:szCs w:val="24"/>
        </w:rPr>
        <w:t xml:space="preserve">assay </w:t>
      </w:r>
      <w:r w:rsidR="00100D6E" w:rsidRPr="00184938">
        <w:rPr>
          <w:rFonts w:ascii="Times New Roman" w:hAnsi="Times New Roman" w:cs="Times New Roman"/>
          <w:b/>
          <w:sz w:val="24"/>
          <w:szCs w:val="24"/>
        </w:rPr>
        <w:t>inhibition</w:t>
      </w:r>
      <w:r w:rsidR="00100D6E">
        <w:rPr>
          <w:rFonts w:ascii="Times New Roman" w:hAnsi="Times New Roman" w:cs="Times New Roman"/>
          <w:b/>
          <w:sz w:val="24"/>
          <w:szCs w:val="24"/>
        </w:rPr>
        <w:t>.</w:t>
      </w:r>
    </w:p>
    <w:bookmarkEnd w:id="0"/>
    <w:bookmarkEnd w:id="1"/>
    <w:p w:rsidR="007B055D" w:rsidRPr="007B055D" w:rsidRDefault="007B055D" w:rsidP="00C2555D">
      <w:pPr>
        <w:rPr>
          <w:rFonts w:ascii="Times New Roman" w:hAnsi="Times New Roman" w:cs="Times New Roman"/>
          <w:b/>
          <w:sz w:val="24"/>
          <w:szCs w:val="24"/>
        </w:rPr>
      </w:pPr>
    </w:p>
    <w:sectPr w:rsidR="007B055D" w:rsidRPr="007B055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55D"/>
    <w:rsid w:val="00100D6E"/>
    <w:rsid w:val="00267487"/>
    <w:rsid w:val="00537AF4"/>
    <w:rsid w:val="005B79D4"/>
    <w:rsid w:val="005D4EA9"/>
    <w:rsid w:val="007B055D"/>
    <w:rsid w:val="007E6F42"/>
    <w:rsid w:val="00C2555D"/>
    <w:rsid w:val="00DD68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6DF567"/>
  <w15:chartTrackingRefBased/>
  <w15:docId w15:val="{507CF976-8A8E-47AC-9BF8-4DFD0DB0C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500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Sunshine Coast</Company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ieka Fraser</dc:creator>
  <cp:keywords/>
  <dc:description/>
  <cp:lastModifiedBy>MJ</cp:lastModifiedBy>
  <cp:revision>2</cp:revision>
  <dcterms:created xsi:type="dcterms:W3CDTF">2018-06-05T08:04:00Z</dcterms:created>
  <dcterms:modified xsi:type="dcterms:W3CDTF">2018-06-05T08:04:00Z</dcterms:modified>
</cp:coreProperties>
</file>